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57A" w:rsidRDefault="009A057A" w:rsidP="009A057A">
      <w:pPr>
        <w:pStyle w:val="Beschriftung"/>
        <w:keepNext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Supplementary table</w:t>
      </w:r>
      <w:bookmarkStart w:id="0" w:name="_GoBack"/>
      <w:bookmarkEnd w:id="0"/>
    </w:p>
    <w:p w:rsidR="009A057A" w:rsidRPr="00CC798C" w:rsidRDefault="009A057A" w:rsidP="009A057A">
      <w:pPr>
        <w:pStyle w:val="Beschriftung"/>
        <w:keepNext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D</w:t>
      </w:r>
      <w:r w:rsidRPr="00221B3D">
        <w:rPr>
          <w:i w:val="0"/>
          <w:sz w:val="24"/>
          <w:szCs w:val="24"/>
        </w:rPr>
        <w:t>istribution of local, advanced and unknown stages</w:t>
      </w:r>
      <w:r>
        <w:rPr>
          <w:i w:val="0"/>
          <w:sz w:val="24"/>
          <w:szCs w:val="24"/>
        </w:rPr>
        <w:t xml:space="preserve"> of the most common cancer-sites (AMIN Cohort, 1994-2013)</w:t>
      </w:r>
      <w:r w:rsidRPr="00221B3D">
        <w:rPr>
          <w:i w:val="0"/>
          <w:sz w:val="24"/>
          <w:szCs w:val="24"/>
        </w:rPr>
        <w:t>, separated by the two classification systems</w:t>
      </w:r>
      <w:r>
        <w:rPr>
          <w:i w:val="0"/>
          <w:sz w:val="24"/>
          <w:szCs w:val="24"/>
        </w:rPr>
        <w:t xml:space="preserve"> and sex</w:t>
      </w:r>
    </w:p>
    <w:tbl>
      <w:tblPr>
        <w:tblStyle w:val="Tabellenraster"/>
        <w:tblW w:w="10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3"/>
        <w:gridCol w:w="1243"/>
        <w:gridCol w:w="597"/>
        <w:gridCol w:w="851"/>
        <w:gridCol w:w="962"/>
        <w:gridCol w:w="992"/>
        <w:gridCol w:w="709"/>
        <w:gridCol w:w="992"/>
        <w:gridCol w:w="993"/>
        <w:gridCol w:w="992"/>
      </w:tblGrid>
      <w:tr w:rsidR="009A057A" w:rsidRPr="001B73E4" w:rsidTr="0069434A">
        <w:tc>
          <w:tcPr>
            <w:tcW w:w="99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>
              <w:t>T Classification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>
              <w:t>NM Classification</w:t>
            </w:r>
          </w:p>
        </w:tc>
      </w:tr>
      <w:tr w:rsidR="009A057A" w:rsidRPr="001B73E4" w:rsidTr="0069434A">
        <w:tc>
          <w:tcPr>
            <w:tcW w:w="993" w:type="dxa"/>
            <w:vMerge w:val="restart"/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>
              <w:t>Sex</w:t>
            </w:r>
          </w:p>
        </w:tc>
        <w:tc>
          <w:tcPr>
            <w:tcW w:w="1273" w:type="dxa"/>
            <w:vMerge w:val="restart"/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>
              <w:t>Cancer-site</w:t>
            </w:r>
          </w:p>
        </w:tc>
        <w:tc>
          <w:tcPr>
            <w:tcW w:w="1243" w:type="dxa"/>
            <w:vMerge w:val="restart"/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>
              <w:t>Cancer stage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 w:rsidRPr="001B73E4">
              <w:t>Resettlers</w:t>
            </w: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 w:rsidRPr="001B73E4">
              <w:t>Münster popul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 w:rsidRPr="001B73E4">
              <w:t>Resettle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  <w:jc w:val="center"/>
            </w:pPr>
            <w:r w:rsidRPr="001B73E4">
              <w:t>Münster population</w:t>
            </w:r>
          </w:p>
        </w:tc>
      </w:tr>
      <w:tr w:rsidR="009A057A" w:rsidRPr="001B73E4" w:rsidTr="0069434A"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%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%</w:t>
            </w:r>
          </w:p>
        </w:tc>
      </w:tr>
      <w:tr w:rsidR="009A057A" w:rsidRPr="001B73E4" w:rsidTr="0069434A">
        <w:tc>
          <w:tcPr>
            <w:tcW w:w="99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>
              <w:t>Men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Stomach cancer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7.9%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,3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0.8%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6.3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8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6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7.2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,501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3.1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1.2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,028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4.7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5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4.9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,640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6.1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2.6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,676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6.9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Colorectal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1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6.9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,636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2.2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3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2.3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,303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6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59.0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9,853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60.1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5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4.9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,65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0.5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1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4.1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,920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7.8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0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2.8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,45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1.1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ung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6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7.7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,460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7.8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2.8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,113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3.2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1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3.0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5,136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2.0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6.8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7,553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7.1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7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9.4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6,45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0.2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0.4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,38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9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Prostate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7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4.3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2,027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4.8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9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6.8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0,949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0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9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17.9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5,629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21.0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.7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,817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40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7.7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9,19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 w:rsidRPr="001B73E4">
              <w:t>34.2%</w:t>
            </w:r>
          </w:p>
        </w:tc>
        <w:tc>
          <w:tcPr>
            <w:tcW w:w="709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61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7.6%</w:t>
            </w:r>
          </w:p>
        </w:tc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4,08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2.5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  <w:r>
              <w:t>Women</w:t>
            </w: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Stomach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0.8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915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8.5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6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3.1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550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7.1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0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.5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7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7.2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1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2.3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,201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7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0.8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,425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4.4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9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4.6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,463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5.5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Colorectal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5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2.5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,215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0.6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5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5.5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5,844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7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9.4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9,185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8.8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4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1.2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6,058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8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4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8.2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,21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0.6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8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3.4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,712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3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ung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.5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,658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7.3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0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0.0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753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2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3.1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,872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0.8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8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61.5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,880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7.4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5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38.5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,548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1.9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5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8.5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2,445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0.2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 w:val="restart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>
              <w:t>Breast</w:t>
            </w:r>
            <w:r w:rsidRPr="001B73E4">
              <w:t xml:space="preserve"> cancer</w:t>
            </w: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Local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60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7.4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8,36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80.7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90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9.2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7,504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9.8%</w:t>
            </w:r>
          </w:p>
        </w:tc>
      </w:tr>
      <w:tr w:rsidR="009A057A" w:rsidRPr="001B73E4" w:rsidTr="0069434A">
        <w:tc>
          <w:tcPr>
            <w:tcW w:w="993" w:type="dxa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</w:p>
        </w:tc>
        <w:tc>
          <w:tcPr>
            <w:tcW w:w="1243" w:type="dxa"/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Advanced</w:t>
            </w:r>
          </w:p>
        </w:tc>
        <w:tc>
          <w:tcPr>
            <w:tcW w:w="597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9</w:t>
            </w:r>
          </w:p>
        </w:tc>
        <w:tc>
          <w:tcPr>
            <w:tcW w:w="851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.9%</w:t>
            </w:r>
          </w:p>
        </w:tc>
        <w:tc>
          <w:tcPr>
            <w:tcW w:w="96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2,604</w:t>
            </w:r>
          </w:p>
        </w:tc>
        <w:tc>
          <w:tcPr>
            <w:tcW w:w="992" w:type="dxa"/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7.4%</w:t>
            </w:r>
          </w:p>
        </w:tc>
        <w:tc>
          <w:tcPr>
            <w:tcW w:w="709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75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41.0%</w:t>
            </w:r>
          </w:p>
        </w:tc>
        <w:tc>
          <w:tcPr>
            <w:tcW w:w="993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2,351</w:t>
            </w:r>
          </w:p>
        </w:tc>
        <w:tc>
          <w:tcPr>
            <w:tcW w:w="992" w:type="dxa"/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35.1%</w:t>
            </w:r>
          </w:p>
        </w:tc>
      </w:tr>
      <w:tr w:rsidR="009A057A" w:rsidRPr="001B73E4" w:rsidTr="0069434A">
        <w:tc>
          <w:tcPr>
            <w:tcW w:w="993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73" w:type="dxa"/>
            <w:vMerge/>
            <w:tcBorders>
              <w:bottom w:val="single" w:sz="4" w:space="0" w:color="auto"/>
            </w:tcBorders>
            <w:vAlign w:val="center"/>
          </w:tcPr>
          <w:p w:rsidR="009A057A" w:rsidRPr="001B73E4" w:rsidRDefault="009A057A" w:rsidP="0069434A">
            <w:pPr>
              <w:spacing w:after="60" w:line="240" w:lineRule="auto"/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left"/>
            </w:pPr>
            <w:r w:rsidRPr="001B73E4">
              <w:t>Unknown</w:t>
            </w:r>
          </w:p>
        </w:tc>
        <w:tc>
          <w:tcPr>
            <w:tcW w:w="597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7.7%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4,18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57A" w:rsidRPr="001B73E4" w:rsidRDefault="009A057A" w:rsidP="0069434A">
            <w:pPr>
              <w:spacing w:after="60" w:line="240" w:lineRule="auto"/>
              <w:jc w:val="right"/>
            </w:pPr>
            <w:r>
              <w:t>11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9.8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5,2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57A" w:rsidRDefault="009A057A" w:rsidP="0069434A">
            <w:pPr>
              <w:spacing w:after="60" w:line="240" w:lineRule="auto"/>
              <w:jc w:val="right"/>
            </w:pPr>
            <w:r>
              <w:t>15.1%</w:t>
            </w:r>
          </w:p>
        </w:tc>
      </w:tr>
    </w:tbl>
    <w:p w:rsidR="009A057A" w:rsidRDefault="009A057A" w:rsidP="009A057A"/>
    <w:p w:rsidR="00EB2236" w:rsidRDefault="00EB2236"/>
    <w:sectPr w:rsidR="00EB223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57A"/>
    <w:rsid w:val="009A057A"/>
    <w:rsid w:val="00EB2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1D284-320A-411A-87B1-0CEB7134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57A"/>
    <w:pPr>
      <w:spacing w:after="120"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A0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057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39</Characters>
  <Application>Microsoft Office Word</Application>
  <DocSecurity>0</DocSecurity>
  <Lines>20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ucher</dc:creator>
  <cp:keywords/>
  <dc:description/>
  <cp:lastModifiedBy>skaucher</cp:lastModifiedBy>
  <cp:revision>1</cp:revision>
  <dcterms:created xsi:type="dcterms:W3CDTF">2018-07-31T14:30:00Z</dcterms:created>
  <dcterms:modified xsi:type="dcterms:W3CDTF">2018-07-31T14:38:00Z</dcterms:modified>
</cp:coreProperties>
</file>